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8B26C" w14:textId="35383639" w:rsidR="00A27292" w:rsidRPr="00A27292" w:rsidRDefault="00A27292" w:rsidP="00A27292">
      <w:pPr>
        <w:jc w:val="left"/>
        <w:rPr>
          <w:rFonts w:ascii="Calibri" w:eastAsiaTheme="minorHAnsi" w:hAnsi="Calibri"/>
          <w:b/>
        </w:rPr>
      </w:pPr>
      <w:r w:rsidRPr="00A27292">
        <w:rPr>
          <w:rFonts w:ascii="Calibri" w:eastAsiaTheme="minorHAnsi" w:hAnsi="Calibri"/>
          <w:b/>
        </w:rPr>
        <w:t>Additional file 1</w:t>
      </w:r>
    </w:p>
    <w:p w14:paraId="15D32471" w14:textId="77777777" w:rsidR="00A27292" w:rsidRPr="00A27292" w:rsidRDefault="00A27292" w:rsidP="00A27292">
      <w:pPr>
        <w:jc w:val="left"/>
        <w:rPr>
          <w:rFonts w:ascii="Calibri" w:eastAsiaTheme="minorHAnsi" w:hAnsi="Calibri"/>
          <w:b/>
        </w:rPr>
      </w:pPr>
      <w:r w:rsidRPr="00A27292">
        <w:rPr>
          <w:rFonts w:ascii="Calibri" w:eastAsiaTheme="minorHAnsi" w:hAnsi="Calibri"/>
          <w:b/>
        </w:rPr>
        <w:t>Interview guide for interviews with people with mental health problems</w:t>
      </w:r>
    </w:p>
    <w:p w14:paraId="211A11D9" w14:textId="77777777" w:rsidR="00A33B83" w:rsidRPr="00A27292" w:rsidRDefault="00A33B83" w:rsidP="00A805ED">
      <w:pPr>
        <w:rPr>
          <w:rFonts w:ascii="Calibri" w:eastAsiaTheme="minorHAnsi" w:hAnsi="Calibri"/>
        </w:rPr>
      </w:pPr>
    </w:p>
    <w:p w14:paraId="1F7C4B0B" w14:textId="459DA1CC" w:rsidR="007E5722" w:rsidRPr="00A27292" w:rsidRDefault="00730A80" w:rsidP="00A805ED">
      <w:pPr>
        <w:rPr>
          <w:rFonts w:ascii="Calibri" w:eastAsiaTheme="minorHAnsi" w:hAnsi="Calibri"/>
          <w:u w:val="single"/>
        </w:rPr>
      </w:pPr>
      <w:r w:rsidRPr="00A27292">
        <w:rPr>
          <w:rFonts w:ascii="Calibri" w:eastAsiaTheme="minorHAnsi" w:hAnsi="Calibri"/>
          <w:u w:val="single"/>
        </w:rPr>
        <w:t>Introduction</w:t>
      </w:r>
    </w:p>
    <w:p w14:paraId="7E579F70" w14:textId="1F4F229A" w:rsidR="00A805ED" w:rsidRPr="00A27292" w:rsidRDefault="00730A80" w:rsidP="00A805ED">
      <w:pPr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I would like to start by asking you a little about yourself.</w:t>
      </w:r>
    </w:p>
    <w:p w14:paraId="006C98B6" w14:textId="77777777" w:rsidR="009B57C3" w:rsidRPr="00A27292" w:rsidRDefault="00730A80" w:rsidP="009B57C3">
      <w:pPr>
        <w:pStyle w:val="a3"/>
        <w:numPr>
          <w:ilvl w:val="0"/>
          <w:numId w:val="6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Can you tell me what your day is like?</w:t>
      </w:r>
      <w:r w:rsidR="00DC4E3A" w:rsidRPr="00A27292">
        <w:rPr>
          <w:rFonts w:ascii="Calibri" w:eastAsiaTheme="minorHAnsi" w:hAnsi="Calibri"/>
        </w:rPr>
        <w:t xml:space="preserve"> </w:t>
      </w:r>
    </w:p>
    <w:p w14:paraId="57679B62" w14:textId="37283FDB" w:rsidR="009B57C3" w:rsidRPr="00A27292" w:rsidRDefault="00DC4E3A" w:rsidP="009B57C3">
      <w:pPr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(</w:t>
      </w:r>
      <w:r w:rsidR="00FF04C1" w:rsidRPr="00A27292">
        <w:rPr>
          <w:rFonts w:ascii="Calibri" w:eastAsiaTheme="minorHAnsi" w:hAnsi="Calibri"/>
        </w:rPr>
        <w:t>Who is at home, o</w:t>
      </w:r>
      <w:r w:rsidR="00730A80" w:rsidRPr="00A27292">
        <w:rPr>
          <w:rFonts w:ascii="Calibri" w:eastAsiaTheme="minorHAnsi" w:hAnsi="Calibri"/>
        </w:rPr>
        <w:t xml:space="preserve">ccupation, routine, interests, </w:t>
      </w:r>
      <w:r w:rsidR="006E4E9F" w:rsidRPr="00A27292">
        <w:rPr>
          <w:rFonts w:ascii="Calibri" w:eastAsiaTheme="minorHAnsi" w:hAnsi="Calibri"/>
        </w:rPr>
        <w:t>social network,</w:t>
      </w:r>
      <w:r w:rsidR="009B57C3" w:rsidRPr="00A27292">
        <w:rPr>
          <w:rFonts w:ascii="Calibri" w:eastAsiaTheme="minorHAnsi" w:hAnsi="Calibri"/>
        </w:rPr>
        <w:t xml:space="preserve"> who he/she spends a lot of time with)</w:t>
      </w:r>
    </w:p>
    <w:p w14:paraId="59034EB9" w14:textId="77777777" w:rsidR="00730A80" w:rsidRPr="00A27292" w:rsidRDefault="00730A80" w:rsidP="00A805ED">
      <w:pPr>
        <w:rPr>
          <w:rFonts w:ascii="Calibri" w:eastAsiaTheme="minorHAnsi" w:hAnsi="Calibri"/>
          <w:u w:val="single"/>
        </w:rPr>
      </w:pPr>
    </w:p>
    <w:p w14:paraId="47EAB632" w14:textId="37A0EC50" w:rsidR="00730A80" w:rsidRPr="00A27292" w:rsidRDefault="00730A80" w:rsidP="00A805ED">
      <w:pPr>
        <w:rPr>
          <w:rFonts w:ascii="Calibri" w:eastAsiaTheme="minorHAnsi" w:hAnsi="Calibri"/>
          <w:u w:val="single"/>
        </w:rPr>
      </w:pPr>
      <w:r w:rsidRPr="00A27292">
        <w:rPr>
          <w:rFonts w:ascii="Calibri" w:eastAsiaTheme="minorHAnsi" w:hAnsi="Calibri"/>
          <w:u w:val="single"/>
        </w:rPr>
        <w:t xml:space="preserve">Illness onset and </w:t>
      </w:r>
      <w:r w:rsidR="00A33B83" w:rsidRPr="00A27292">
        <w:rPr>
          <w:rFonts w:ascii="Calibri" w:hAnsi="Calibri" w:cs="Times New Roman"/>
          <w:color w:val="000000" w:themeColor="text1"/>
          <w:kern w:val="0"/>
          <w:u w:val="single"/>
        </w:rPr>
        <w:t>coping behaviours</w:t>
      </w:r>
    </w:p>
    <w:p w14:paraId="28744CBF" w14:textId="1B078B10" w:rsidR="00E43556" w:rsidRPr="00A27292" w:rsidRDefault="00124581" w:rsidP="00124581">
      <w:pPr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Next, c</w:t>
      </w:r>
      <w:r w:rsidR="00E43556" w:rsidRPr="00A27292">
        <w:rPr>
          <w:rFonts w:ascii="Calibri" w:eastAsiaTheme="minorHAnsi" w:hAnsi="Calibri"/>
        </w:rPr>
        <w:t>an yo</w:t>
      </w:r>
      <w:r w:rsidR="00A33B83" w:rsidRPr="00A27292">
        <w:rPr>
          <w:rFonts w:ascii="Calibri" w:eastAsiaTheme="minorHAnsi" w:hAnsi="Calibri"/>
        </w:rPr>
        <w:t xml:space="preserve">u tell me about the </w:t>
      </w:r>
      <w:r w:rsidR="00A27292">
        <w:rPr>
          <w:rFonts w:ascii="Calibri" w:eastAsiaTheme="minorHAnsi" w:hAnsi="Calibri"/>
        </w:rPr>
        <w:t xml:space="preserve">psychological/ emotional/ mental health </w:t>
      </w:r>
      <w:r w:rsidR="00A33B83" w:rsidRPr="00A27292">
        <w:rPr>
          <w:rFonts w:ascii="Calibri" w:eastAsiaTheme="minorHAnsi" w:hAnsi="Calibri"/>
        </w:rPr>
        <w:t>problems</w:t>
      </w:r>
      <w:r w:rsidR="00A27292">
        <w:rPr>
          <w:rFonts w:ascii="Calibri" w:eastAsiaTheme="minorHAnsi" w:hAnsi="Calibri"/>
        </w:rPr>
        <w:t xml:space="preserve"> you have</w:t>
      </w:r>
      <w:r w:rsidR="00E43556" w:rsidRPr="00A27292">
        <w:rPr>
          <w:rFonts w:ascii="Calibri" w:eastAsiaTheme="minorHAnsi" w:hAnsi="Calibri"/>
        </w:rPr>
        <w:t>?</w:t>
      </w:r>
    </w:p>
    <w:p w14:paraId="0EF57138" w14:textId="28DFBF68" w:rsidR="00E43556" w:rsidRPr="00A27292" w:rsidRDefault="00E43556" w:rsidP="00DF4ED1">
      <w:pPr>
        <w:pStyle w:val="a3"/>
        <w:numPr>
          <w:ilvl w:val="0"/>
          <w:numId w:val="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Wh</w:t>
      </w:r>
      <w:bookmarkStart w:id="0" w:name="_GoBack"/>
      <w:bookmarkEnd w:id="0"/>
      <w:r w:rsidRPr="00A27292">
        <w:rPr>
          <w:rFonts w:ascii="Calibri" w:eastAsiaTheme="minorHAnsi" w:hAnsi="Calibri"/>
        </w:rPr>
        <w:t>en did you first notice these problems?</w:t>
      </w:r>
    </w:p>
    <w:p w14:paraId="4B0DB706" w14:textId="6D622A2F" w:rsidR="00124581" w:rsidRPr="00A27292" w:rsidRDefault="00124581" w:rsidP="00E43556">
      <w:pPr>
        <w:pStyle w:val="a3"/>
        <w:numPr>
          <w:ilvl w:val="0"/>
          <w:numId w:val="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What did you do then? (establish process of help-seeking, approximate course of illness)</w:t>
      </w:r>
    </w:p>
    <w:p w14:paraId="1AB7BE52" w14:textId="0DD86725" w:rsidR="00124581" w:rsidRPr="00A27292" w:rsidRDefault="00124581" w:rsidP="00E43556">
      <w:pPr>
        <w:pStyle w:val="a3"/>
        <w:numPr>
          <w:ilvl w:val="0"/>
          <w:numId w:val="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What do you think has caused these problems?</w:t>
      </w:r>
    </w:p>
    <w:p w14:paraId="641F6E54" w14:textId="77777777" w:rsidR="00A33B83" w:rsidRPr="00A27292" w:rsidRDefault="00A33B83" w:rsidP="00FE72B0">
      <w:pPr>
        <w:rPr>
          <w:rFonts w:ascii="Calibri" w:eastAsiaTheme="minorHAnsi" w:hAnsi="Calibri"/>
        </w:rPr>
      </w:pPr>
    </w:p>
    <w:p w14:paraId="3F6DFB20" w14:textId="4A2AC445" w:rsidR="00A27292" w:rsidRPr="00A27292" w:rsidRDefault="00A27292" w:rsidP="006C0C08">
      <w:pPr>
        <w:rPr>
          <w:rFonts w:ascii="Calibri" w:eastAsiaTheme="minorHAnsi" w:hAnsi="Calibri"/>
          <w:u w:val="single"/>
        </w:rPr>
      </w:pPr>
      <w:r w:rsidRPr="00A27292">
        <w:rPr>
          <w:rFonts w:ascii="Calibri" w:hAnsi="Calibri" w:cs="Times New Roman"/>
          <w:color w:val="000000" w:themeColor="text1"/>
          <w:kern w:val="0"/>
          <w:u w:val="single"/>
        </w:rPr>
        <w:t>E</w:t>
      </w:r>
      <w:r w:rsidRPr="00A27292">
        <w:rPr>
          <w:rFonts w:ascii="Calibri" w:hAnsi="Calibri" w:cs="Times New Roman"/>
          <w:color w:val="000000" w:themeColor="text1"/>
          <w:kern w:val="0"/>
          <w:u w:val="single"/>
        </w:rPr>
        <w:t>xperiences of being treated negatively</w:t>
      </w:r>
    </w:p>
    <w:p w14:paraId="6CF317F1" w14:textId="77777777" w:rsidR="006C0C08" w:rsidRPr="00A27292" w:rsidRDefault="00DB5A89" w:rsidP="006C0C08">
      <w:pPr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Now I’d like to ask you about </w:t>
      </w:r>
      <w:r w:rsidR="001740C2" w:rsidRPr="00A27292">
        <w:rPr>
          <w:rFonts w:ascii="Calibri" w:eastAsiaTheme="minorHAnsi" w:hAnsi="Calibri"/>
        </w:rPr>
        <w:t>your daily life before and after these problems started.</w:t>
      </w:r>
    </w:p>
    <w:p w14:paraId="72D5408B" w14:textId="44EA6160" w:rsidR="001740C2" w:rsidRPr="00A27292" w:rsidRDefault="001740C2" w:rsidP="006C0C08">
      <w:pPr>
        <w:pStyle w:val="a3"/>
        <w:numPr>
          <w:ilvl w:val="0"/>
          <w:numId w:val="18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Have these problems changed relationships between you and others?</w:t>
      </w:r>
    </w:p>
    <w:p w14:paraId="03A69CC7" w14:textId="2E130E09" w:rsidR="006C0C08" w:rsidRPr="00A27292" w:rsidRDefault="006C0C08" w:rsidP="006C0C08">
      <w:pPr>
        <w:pStyle w:val="a3"/>
        <w:numPr>
          <w:ilvl w:val="0"/>
          <w:numId w:val="12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What has changed?</w:t>
      </w:r>
    </w:p>
    <w:p w14:paraId="35D97216" w14:textId="5C5EA28E" w:rsidR="006C0C08" w:rsidRPr="00A27292" w:rsidRDefault="006C0C08" w:rsidP="006C0C08">
      <w:pPr>
        <w:pStyle w:val="a3"/>
        <w:numPr>
          <w:ilvl w:val="0"/>
          <w:numId w:val="12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Can you give me examples? (How is it now? How was it before these problems started?)</w:t>
      </w:r>
    </w:p>
    <w:p w14:paraId="63EB4C3A" w14:textId="77777777" w:rsidR="006C0C08" w:rsidRPr="00A27292" w:rsidRDefault="006C0C08" w:rsidP="006C0C08">
      <w:pPr>
        <w:pStyle w:val="a3"/>
        <w:numPr>
          <w:ilvl w:val="0"/>
          <w:numId w:val="9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Would you prefer some people not to know? Who should not know? Why?</w:t>
      </w:r>
    </w:p>
    <w:p w14:paraId="54D84BB3" w14:textId="6EE671CB" w:rsidR="006C0C08" w:rsidRPr="00A27292" w:rsidRDefault="006C0C08" w:rsidP="006C0C08">
      <w:pPr>
        <w:pStyle w:val="a3"/>
        <w:numPr>
          <w:ilvl w:val="0"/>
          <w:numId w:val="9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How do ___ </w:t>
      </w:r>
      <w:r w:rsidR="00DF4ED1" w:rsidRPr="00A27292">
        <w:rPr>
          <w:rFonts w:ascii="Calibri" w:eastAsiaTheme="minorHAnsi" w:hAnsi="Calibri"/>
        </w:rPr>
        <w:t>（</w:t>
      </w:r>
      <w:r w:rsidR="00DF4ED1" w:rsidRPr="00A27292">
        <w:rPr>
          <w:rFonts w:ascii="MS Mincho" w:eastAsia="MS Mincho" w:hAnsi="MS Mincho" w:cs="MS Mincho"/>
        </w:rPr>
        <w:t>※</w:t>
      </w:r>
      <w:r w:rsidR="00DF4ED1" w:rsidRPr="00A27292">
        <w:rPr>
          <w:rFonts w:ascii="Calibri" w:eastAsiaTheme="minorHAnsi" w:hAnsi="Calibri"/>
        </w:rPr>
        <w:t>）</w:t>
      </w:r>
      <w:r w:rsidRPr="00A27292">
        <w:rPr>
          <w:rFonts w:ascii="Calibri" w:eastAsiaTheme="minorHAnsi" w:hAnsi="Calibri"/>
        </w:rPr>
        <w:t>treat you? Can you give me examples?</w:t>
      </w:r>
    </w:p>
    <w:p w14:paraId="08DCEAD2" w14:textId="77777777" w:rsidR="006C0C08" w:rsidRPr="00A27292" w:rsidRDefault="006C0C08" w:rsidP="006C0C08">
      <w:pPr>
        <w:pStyle w:val="a3"/>
        <w:numPr>
          <w:ilvl w:val="0"/>
          <w:numId w:val="12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How do you feel about it?</w:t>
      </w:r>
    </w:p>
    <w:p w14:paraId="1E293722" w14:textId="77777777" w:rsidR="006C0C08" w:rsidRPr="00A27292" w:rsidRDefault="006C0C08" w:rsidP="006C0C08">
      <w:pPr>
        <w:pStyle w:val="a3"/>
        <w:numPr>
          <w:ilvl w:val="0"/>
          <w:numId w:val="12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How would you like ___ treat you?</w:t>
      </w:r>
    </w:p>
    <w:p w14:paraId="629E4B29" w14:textId="77777777" w:rsidR="00CD7C91" w:rsidRPr="00A27292" w:rsidRDefault="00CD7C91" w:rsidP="000C70DD">
      <w:pPr>
        <w:rPr>
          <w:rFonts w:ascii="Calibri" w:eastAsiaTheme="minorHAnsi" w:hAnsi="Calibri"/>
        </w:rPr>
      </w:pPr>
    </w:p>
    <w:p w14:paraId="760A5B4C" w14:textId="6A43B1DC" w:rsidR="000C70DD" w:rsidRPr="00A27292" w:rsidRDefault="000C70DD" w:rsidP="00DF4ED1">
      <w:pPr>
        <w:pStyle w:val="a3"/>
        <w:numPr>
          <w:ilvl w:val="0"/>
          <w:numId w:val="20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If it seems difficult to answer</w:t>
      </w:r>
      <w:r w:rsidR="006C0C08" w:rsidRPr="00A27292">
        <w:rPr>
          <w:rFonts w:ascii="Calibri" w:eastAsiaTheme="minorHAnsi" w:hAnsi="Calibri"/>
        </w:rPr>
        <w:t xml:space="preserve"> these questions</w:t>
      </w:r>
      <w:r w:rsidRPr="00A27292">
        <w:rPr>
          <w:rFonts w:ascii="Calibri" w:eastAsiaTheme="minorHAnsi" w:hAnsi="Calibri"/>
        </w:rPr>
        <w:t>, raise the following relating people as examples.</w:t>
      </w:r>
    </w:p>
    <w:p w14:paraId="494FA6B8" w14:textId="76F171AF" w:rsidR="000C70DD" w:rsidRPr="00A27292" w:rsidRDefault="000C70DD" w:rsidP="000C70DD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Family </w:t>
      </w:r>
      <w:r w:rsidR="006C0C08" w:rsidRPr="00A27292">
        <w:rPr>
          <w:rFonts w:ascii="Calibri" w:eastAsiaTheme="minorHAnsi" w:hAnsi="Calibri"/>
        </w:rPr>
        <w:t>members</w:t>
      </w:r>
    </w:p>
    <w:p w14:paraId="0FBBB777" w14:textId="059B95FE" w:rsidR="000C70DD" w:rsidRPr="00A27292" w:rsidRDefault="000C70DD" w:rsidP="000C70DD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Relatives</w:t>
      </w:r>
    </w:p>
    <w:p w14:paraId="2F7A02CF" w14:textId="30E2BDE4" w:rsidR="000C70DD" w:rsidRPr="00A27292" w:rsidRDefault="000C70DD" w:rsidP="000C70DD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Friends</w:t>
      </w:r>
    </w:p>
    <w:p w14:paraId="76CA89FA" w14:textId="7CC1C656" w:rsidR="000C70DD" w:rsidRPr="00A27292" w:rsidRDefault="000C70DD" w:rsidP="000C70DD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lastRenderedPageBreak/>
        <w:t>Intimate partner</w:t>
      </w:r>
    </w:p>
    <w:p w14:paraId="531C204C" w14:textId="27A337DE" w:rsidR="000C70DD" w:rsidRPr="00A27292" w:rsidRDefault="000C70DD" w:rsidP="000C70DD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Colleagues</w:t>
      </w:r>
    </w:p>
    <w:p w14:paraId="4FCE280A" w14:textId="77777777" w:rsidR="006C0C08" w:rsidRPr="00A27292" w:rsidRDefault="006C0C08" w:rsidP="006C0C08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Neighbors</w:t>
      </w:r>
    </w:p>
    <w:p w14:paraId="00489251" w14:textId="0A2E4724" w:rsidR="007D4F40" w:rsidRPr="00A27292" w:rsidRDefault="006C0C08" w:rsidP="007D4F40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People at church, temple, </w:t>
      </w:r>
      <w:r w:rsidR="007D4F40" w:rsidRPr="00A27292">
        <w:rPr>
          <w:rFonts w:ascii="Calibri" w:eastAsiaTheme="minorHAnsi" w:hAnsi="Calibri"/>
        </w:rPr>
        <w:t>mosque</w:t>
      </w:r>
    </w:p>
    <w:p w14:paraId="75A2D826" w14:textId="17D61BB4" w:rsidR="000C70DD" w:rsidRPr="00A27292" w:rsidRDefault="006C0C08" w:rsidP="006C0C08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People in</w:t>
      </w:r>
      <w:r w:rsidR="000C70DD" w:rsidRPr="00A27292">
        <w:rPr>
          <w:rFonts w:ascii="Calibri" w:eastAsiaTheme="minorHAnsi" w:hAnsi="Calibri"/>
        </w:rPr>
        <w:t xml:space="preserve"> street</w:t>
      </w:r>
      <w:r w:rsidRPr="00A27292">
        <w:rPr>
          <w:rFonts w:ascii="Calibri" w:eastAsiaTheme="minorHAnsi" w:hAnsi="Calibri"/>
        </w:rPr>
        <w:t xml:space="preserve"> or on bus</w:t>
      </w:r>
    </w:p>
    <w:p w14:paraId="2C6BDEE9" w14:textId="6819B344" w:rsidR="007D4F40" w:rsidRPr="00A27292" w:rsidRDefault="007D4F40" w:rsidP="006C0C08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Health care providers</w:t>
      </w:r>
    </w:p>
    <w:p w14:paraId="034B2D02" w14:textId="77777777" w:rsidR="000C70DD" w:rsidRPr="00A27292" w:rsidRDefault="000C70DD" w:rsidP="000C70DD">
      <w:pPr>
        <w:pStyle w:val="a3"/>
        <w:ind w:leftChars="0" w:left="480"/>
        <w:rPr>
          <w:rFonts w:ascii="Calibri" w:eastAsiaTheme="minorHAnsi" w:hAnsi="Calibri"/>
        </w:rPr>
      </w:pPr>
    </w:p>
    <w:p w14:paraId="2D25F570" w14:textId="47D62F2E" w:rsidR="00A27292" w:rsidRPr="00A27292" w:rsidRDefault="00A27292" w:rsidP="00A27292">
      <w:pPr>
        <w:rPr>
          <w:rFonts w:ascii="Calibri" w:eastAsiaTheme="minorHAnsi" w:hAnsi="Calibri"/>
          <w:u w:val="single"/>
        </w:rPr>
      </w:pPr>
      <w:r w:rsidRPr="00A27292">
        <w:rPr>
          <w:rFonts w:ascii="Calibri" w:hAnsi="Calibri" w:cs="Times New Roman"/>
          <w:color w:val="000000" w:themeColor="text1"/>
          <w:kern w:val="0"/>
          <w:u w:val="single"/>
        </w:rPr>
        <w:t>A</w:t>
      </w:r>
      <w:r w:rsidRPr="00A27292">
        <w:rPr>
          <w:rFonts w:ascii="Calibri" w:hAnsi="Calibri" w:cs="Times New Roman"/>
          <w:color w:val="000000" w:themeColor="text1"/>
          <w:kern w:val="0"/>
          <w:u w:val="single"/>
        </w:rPr>
        <w:t xml:space="preserve">ctivities </w:t>
      </w:r>
      <w:r w:rsidRPr="00A27292">
        <w:rPr>
          <w:rFonts w:ascii="Calibri" w:hAnsi="Calibri" w:cs="Times New Roman"/>
          <w:color w:val="000000" w:themeColor="text1"/>
          <w:kern w:val="0"/>
          <w:u w:val="single"/>
        </w:rPr>
        <w:t>people with mental health problems gave up</w:t>
      </w:r>
    </w:p>
    <w:p w14:paraId="016A29DF" w14:textId="69DB9BF0" w:rsidR="001740C2" w:rsidRPr="00A27292" w:rsidRDefault="0039572B" w:rsidP="00C25E41">
      <w:pPr>
        <w:pStyle w:val="a3"/>
        <w:numPr>
          <w:ilvl w:val="0"/>
          <w:numId w:val="1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H</w:t>
      </w:r>
      <w:r w:rsidR="001740C2" w:rsidRPr="00A27292">
        <w:rPr>
          <w:rFonts w:ascii="Calibri" w:eastAsiaTheme="minorHAnsi" w:hAnsi="Calibri"/>
        </w:rPr>
        <w:t xml:space="preserve">ave </w:t>
      </w:r>
      <w:r w:rsidR="00F4661D" w:rsidRPr="00A27292">
        <w:rPr>
          <w:rFonts w:ascii="Calibri" w:eastAsiaTheme="minorHAnsi" w:hAnsi="Calibri"/>
        </w:rPr>
        <w:t xml:space="preserve">others </w:t>
      </w:r>
      <w:r w:rsidR="00255C9D" w:rsidRPr="00A27292">
        <w:rPr>
          <w:rFonts w:ascii="Calibri" w:eastAsiaTheme="minorHAnsi" w:hAnsi="Calibri"/>
        </w:rPr>
        <w:t xml:space="preserve">discouraged </w:t>
      </w:r>
      <w:r w:rsidR="003F5AEB" w:rsidRPr="00A27292">
        <w:rPr>
          <w:rFonts w:ascii="Calibri" w:eastAsiaTheme="minorHAnsi" w:hAnsi="Calibri"/>
        </w:rPr>
        <w:t xml:space="preserve">or stopped </w:t>
      </w:r>
      <w:r w:rsidR="00F4661D" w:rsidRPr="00A27292">
        <w:rPr>
          <w:rFonts w:ascii="Calibri" w:eastAsiaTheme="minorHAnsi" w:hAnsi="Calibri"/>
        </w:rPr>
        <w:t xml:space="preserve">you </w:t>
      </w:r>
      <w:r w:rsidR="00FF04C1" w:rsidRPr="00A27292">
        <w:rPr>
          <w:rFonts w:ascii="Calibri" w:eastAsiaTheme="minorHAnsi" w:hAnsi="Calibri"/>
        </w:rPr>
        <w:t>from</w:t>
      </w:r>
      <w:r w:rsidR="008B68C3" w:rsidRPr="00A27292">
        <w:rPr>
          <w:rFonts w:ascii="Calibri" w:eastAsiaTheme="minorHAnsi" w:hAnsi="Calibri"/>
        </w:rPr>
        <w:t xml:space="preserve"> </w:t>
      </w:r>
      <w:r w:rsidR="00255C9D" w:rsidRPr="00A27292">
        <w:rPr>
          <w:rFonts w:ascii="Calibri" w:eastAsiaTheme="minorHAnsi" w:hAnsi="Calibri"/>
        </w:rPr>
        <w:t>do</w:t>
      </w:r>
      <w:r w:rsidR="00FF04C1" w:rsidRPr="00A27292">
        <w:rPr>
          <w:rFonts w:ascii="Calibri" w:eastAsiaTheme="minorHAnsi" w:hAnsi="Calibri"/>
        </w:rPr>
        <w:t>ing</w:t>
      </w:r>
      <w:r w:rsidR="008B68C3" w:rsidRPr="00A27292">
        <w:rPr>
          <w:rFonts w:ascii="Calibri" w:eastAsiaTheme="minorHAnsi" w:hAnsi="Calibri"/>
        </w:rPr>
        <w:t xml:space="preserve"> something</w:t>
      </w:r>
      <w:r w:rsidRPr="00A27292">
        <w:rPr>
          <w:rFonts w:ascii="Calibri" w:eastAsiaTheme="minorHAnsi" w:hAnsi="Calibri"/>
        </w:rPr>
        <w:t xml:space="preserve"> because of these problems?</w:t>
      </w:r>
    </w:p>
    <w:p w14:paraId="0C63E673" w14:textId="65D53087" w:rsidR="008B68C3" w:rsidRPr="00A27292" w:rsidRDefault="008B68C3" w:rsidP="00DF4ED1">
      <w:pPr>
        <w:pStyle w:val="a3"/>
        <w:numPr>
          <w:ilvl w:val="0"/>
          <w:numId w:val="1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Can you give me examples? </w:t>
      </w:r>
    </w:p>
    <w:p w14:paraId="175C0839" w14:textId="47151D88" w:rsidR="0039572B" w:rsidRPr="00A27292" w:rsidRDefault="00FF04C1" w:rsidP="00C25E41">
      <w:pPr>
        <w:pStyle w:val="a3"/>
        <w:numPr>
          <w:ilvl w:val="0"/>
          <w:numId w:val="1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How do</w:t>
      </w:r>
      <w:r w:rsidR="0039572B" w:rsidRPr="00A27292">
        <w:rPr>
          <w:rFonts w:ascii="Calibri" w:eastAsiaTheme="minorHAnsi" w:hAnsi="Calibri"/>
        </w:rPr>
        <w:t xml:space="preserve"> you feel about it?</w:t>
      </w:r>
    </w:p>
    <w:p w14:paraId="232D3373" w14:textId="77777777" w:rsidR="008B68C3" w:rsidRPr="00A27292" w:rsidRDefault="008B68C3" w:rsidP="00C25E41">
      <w:pPr>
        <w:pStyle w:val="a3"/>
        <w:ind w:leftChars="0" w:left="284" w:hanging="284"/>
        <w:rPr>
          <w:rFonts w:ascii="Calibri" w:eastAsiaTheme="minorHAnsi" w:hAnsi="Calibri"/>
        </w:rPr>
      </w:pPr>
    </w:p>
    <w:p w14:paraId="5A8B8648" w14:textId="2D2810F5" w:rsidR="00255C9D" w:rsidRPr="00A27292" w:rsidRDefault="00255C9D" w:rsidP="00C25E41">
      <w:pPr>
        <w:pStyle w:val="a3"/>
        <w:numPr>
          <w:ilvl w:val="0"/>
          <w:numId w:val="1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Have others encouraged </w:t>
      </w:r>
      <w:r w:rsidR="003F5AEB" w:rsidRPr="00A27292">
        <w:rPr>
          <w:rFonts w:ascii="Calibri" w:eastAsiaTheme="minorHAnsi" w:hAnsi="Calibri"/>
        </w:rPr>
        <w:t xml:space="preserve">or persuade </w:t>
      </w:r>
      <w:r w:rsidRPr="00A27292">
        <w:rPr>
          <w:rFonts w:ascii="Calibri" w:eastAsiaTheme="minorHAnsi" w:hAnsi="Calibri"/>
        </w:rPr>
        <w:t>you to do something because of these problems?</w:t>
      </w:r>
    </w:p>
    <w:p w14:paraId="35AB6E9E" w14:textId="77777777" w:rsidR="00255C9D" w:rsidRPr="00A27292" w:rsidRDefault="00255C9D" w:rsidP="00C25E41">
      <w:pPr>
        <w:pStyle w:val="a3"/>
        <w:numPr>
          <w:ilvl w:val="0"/>
          <w:numId w:val="1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Can you give me examples? </w:t>
      </w:r>
    </w:p>
    <w:p w14:paraId="3DCB7F2D" w14:textId="6BBCAF84" w:rsidR="00255C9D" w:rsidRPr="00A27292" w:rsidRDefault="00FF04C1" w:rsidP="00C25E41">
      <w:pPr>
        <w:pStyle w:val="a3"/>
        <w:numPr>
          <w:ilvl w:val="0"/>
          <w:numId w:val="1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How do</w:t>
      </w:r>
      <w:r w:rsidR="00255C9D" w:rsidRPr="00A27292">
        <w:rPr>
          <w:rFonts w:ascii="Calibri" w:eastAsiaTheme="minorHAnsi" w:hAnsi="Calibri"/>
        </w:rPr>
        <w:t xml:space="preserve"> you feel about it?</w:t>
      </w:r>
    </w:p>
    <w:p w14:paraId="42DAAF7F" w14:textId="77777777" w:rsidR="00255C9D" w:rsidRPr="00A27292" w:rsidRDefault="00255C9D" w:rsidP="00C25E41">
      <w:pPr>
        <w:pStyle w:val="a3"/>
        <w:ind w:leftChars="0" w:left="284" w:hanging="284"/>
        <w:rPr>
          <w:rFonts w:ascii="Calibri" w:eastAsiaTheme="minorHAnsi" w:hAnsi="Calibri"/>
        </w:rPr>
      </w:pPr>
    </w:p>
    <w:p w14:paraId="0BA187B1" w14:textId="1300F2A7" w:rsidR="00BE54DB" w:rsidRPr="00A27292" w:rsidRDefault="00BE54DB" w:rsidP="00C25E41">
      <w:pPr>
        <w:pStyle w:val="a3"/>
        <w:numPr>
          <w:ilvl w:val="0"/>
          <w:numId w:val="1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Have you ever hesitate</w:t>
      </w:r>
      <w:r w:rsidR="00A96E65" w:rsidRPr="00A27292">
        <w:rPr>
          <w:rFonts w:ascii="Calibri" w:eastAsiaTheme="minorHAnsi" w:hAnsi="Calibri"/>
        </w:rPr>
        <w:t>d</w:t>
      </w:r>
      <w:r w:rsidRPr="00A27292">
        <w:rPr>
          <w:rFonts w:ascii="Calibri" w:eastAsiaTheme="minorHAnsi" w:hAnsi="Calibri"/>
        </w:rPr>
        <w:t xml:space="preserve"> or </w:t>
      </w:r>
      <w:r w:rsidR="00A96E65" w:rsidRPr="00A27292">
        <w:rPr>
          <w:rFonts w:ascii="Calibri" w:eastAsiaTheme="minorHAnsi" w:hAnsi="Calibri"/>
        </w:rPr>
        <w:t xml:space="preserve">gave up </w:t>
      </w:r>
      <w:r w:rsidRPr="00A27292">
        <w:rPr>
          <w:rFonts w:ascii="Calibri" w:eastAsiaTheme="minorHAnsi" w:hAnsi="Calibri"/>
        </w:rPr>
        <w:t xml:space="preserve">doing something </w:t>
      </w:r>
      <w:r w:rsidR="00A96E65" w:rsidRPr="00A27292">
        <w:rPr>
          <w:rFonts w:ascii="Calibri" w:eastAsiaTheme="minorHAnsi" w:hAnsi="Calibri"/>
        </w:rPr>
        <w:t>because of these problems?</w:t>
      </w:r>
    </w:p>
    <w:p w14:paraId="0E796EC3" w14:textId="77777777" w:rsidR="00BE54DB" w:rsidRPr="00A27292" w:rsidRDefault="001740C2" w:rsidP="00C25E41">
      <w:pPr>
        <w:pStyle w:val="a3"/>
        <w:numPr>
          <w:ilvl w:val="0"/>
          <w:numId w:val="1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Can you give me examples?</w:t>
      </w:r>
    </w:p>
    <w:p w14:paraId="5D1DA8BB" w14:textId="4768D1B2" w:rsidR="0039572B" w:rsidRPr="00A27292" w:rsidRDefault="00FF04C1" w:rsidP="00C25E41">
      <w:pPr>
        <w:pStyle w:val="a3"/>
        <w:numPr>
          <w:ilvl w:val="0"/>
          <w:numId w:val="15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How do</w:t>
      </w:r>
      <w:r w:rsidR="0039572B" w:rsidRPr="00A27292">
        <w:rPr>
          <w:rFonts w:ascii="Calibri" w:eastAsiaTheme="minorHAnsi" w:hAnsi="Calibri"/>
        </w:rPr>
        <w:t xml:space="preserve"> you feel about it?</w:t>
      </w:r>
    </w:p>
    <w:p w14:paraId="5463F18E" w14:textId="77777777" w:rsidR="0039572B" w:rsidRPr="00A27292" w:rsidRDefault="0039572B" w:rsidP="0039572B">
      <w:pPr>
        <w:pStyle w:val="a3"/>
        <w:ind w:leftChars="0" w:left="480"/>
        <w:rPr>
          <w:rFonts w:ascii="Calibri" w:eastAsiaTheme="minorHAnsi" w:hAnsi="Calibri"/>
        </w:rPr>
      </w:pPr>
    </w:p>
    <w:p w14:paraId="14335233" w14:textId="26699A41" w:rsidR="00AC1FE6" w:rsidRPr="00A27292" w:rsidRDefault="00BE54DB" w:rsidP="00CD7C91">
      <w:pPr>
        <w:pStyle w:val="a3"/>
        <w:numPr>
          <w:ilvl w:val="0"/>
          <w:numId w:val="19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If it seems difficult to answer, raise the following life domains</w:t>
      </w:r>
      <w:r w:rsidR="00A96E65" w:rsidRPr="00A27292">
        <w:rPr>
          <w:rFonts w:ascii="Calibri" w:eastAsiaTheme="minorHAnsi" w:hAnsi="Calibri"/>
        </w:rPr>
        <w:t xml:space="preserve"> as examples</w:t>
      </w:r>
      <w:r w:rsidRPr="00A27292">
        <w:rPr>
          <w:rFonts w:ascii="Calibri" w:eastAsiaTheme="minorHAnsi" w:hAnsi="Calibri"/>
        </w:rPr>
        <w:t>.</w:t>
      </w:r>
    </w:p>
    <w:p w14:paraId="246F444E" w14:textId="1A8DE14A" w:rsidR="00AC1FE6" w:rsidRPr="00A27292" w:rsidRDefault="007D4F40" w:rsidP="003765AA">
      <w:pPr>
        <w:pStyle w:val="a3"/>
        <w:ind w:leftChars="-22" w:left="7" w:hangingChars="25" w:hanging="6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　　</w:t>
      </w:r>
      <w:r w:rsidR="00BE54DB" w:rsidRPr="00A27292">
        <w:rPr>
          <w:rFonts w:ascii="Calibri" w:eastAsiaTheme="minorHAnsi" w:hAnsi="Calibri"/>
        </w:rPr>
        <w:t>Probe for life domains</w:t>
      </w:r>
      <w:r w:rsidR="003765AA" w:rsidRPr="00A27292">
        <w:rPr>
          <w:rFonts w:ascii="Calibri" w:eastAsiaTheme="minorHAnsi" w:hAnsi="Calibri"/>
        </w:rPr>
        <w:t>:</w:t>
      </w:r>
    </w:p>
    <w:p w14:paraId="2DA8A0A1" w14:textId="610152E4" w:rsidR="00AC1FE6" w:rsidRPr="00A27292" w:rsidRDefault="0039572B" w:rsidP="00BE54DB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L</w:t>
      </w:r>
      <w:r w:rsidR="00AC1FE6" w:rsidRPr="00A27292">
        <w:rPr>
          <w:rFonts w:ascii="Calibri" w:eastAsiaTheme="minorHAnsi" w:hAnsi="Calibri"/>
        </w:rPr>
        <w:t>ife at home (</w:t>
      </w:r>
      <w:r w:rsidR="003765AA" w:rsidRPr="00A27292">
        <w:rPr>
          <w:rFonts w:ascii="Calibri" w:eastAsiaTheme="minorHAnsi" w:hAnsi="Calibri"/>
        </w:rPr>
        <w:t xml:space="preserve">housekeeping, </w:t>
      </w:r>
      <w:r w:rsidR="00CD7C91" w:rsidRPr="00A27292">
        <w:rPr>
          <w:rFonts w:ascii="Calibri" w:eastAsiaTheme="minorHAnsi" w:hAnsi="Calibri"/>
        </w:rPr>
        <w:t>earning money</w:t>
      </w:r>
      <w:r w:rsidR="00FF04C1" w:rsidRPr="00A27292">
        <w:rPr>
          <w:rFonts w:ascii="Calibri" w:eastAsiaTheme="minorHAnsi" w:hAnsi="Calibri"/>
        </w:rPr>
        <w:t xml:space="preserve">, parenting, </w:t>
      </w:r>
      <w:r w:rsidRPr="00A27292">
        <w:rPr>
          <w:rFonts w:ascii="Calibri" w:eastAsiaTheme="minorHAnsi" w:hAnsi="Calibri"/>
        </w:rPr>
        <w:t xml:space="preserve">decision making, </w:t>
      </w:r>
      <w:r w:rsidR="003765AA" w:rsidRPr="00A27292">
        <w:rPr>
          <w:rFonts w:ascii="Calibri" w:eastAsiaTheme="minorHAnsi" w:hAnsi="Calibri"/>
        </w:rPr>
        <w:t>meeting visitors, going out</w:t>
      </w:r>
      <w:r w:rsidR="00FF04C1" w:rsidRPr="00A27292">
        <w:rPr>
          <w:rFonts w:ascii="Calibri" w:eastAsiaTheme="minorHAnsi" w:hAnsi="Calibri"/>
        </w:rPr>
        <w:t>, doing religious rituals</w:t>
      </w:r>
      <w:r w:rsidR="00AC1FE6" w:rsidRPr="00A27292">
        <w:rPr>
          <w:rFonts w:ascii="Calibri" w:eastAsiaTheme="minorHAnsi" w:hAnsi="Calibri"/>
        </w:rPr>
        <w:t>)</w:t>
      </w:r>
    </w:p>
    <w:p w14:paraId="45B26EF4" w14:textId="549D87B4" w:rsidR="00AC1FE6" w:rsidRPr="00A27292" w:rsidRDefault="0039572B" w:rsidP="00BE54DB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Gatherings </w:t>
      </w:r>
      <w:r w:rsidR="00AC1FE6" w:rsidRPr="00A27292">
        <w:rPr>
          <w:rFonts w:ascii="Calibri" w:eastAsiaTheme="minorHAnsi" w:hAnsi="Calibri"/>
        </w:rPr>
        <w:t>with relatives (seeing them</w:t>
      </w:r>
      <w:r w:rsidR="00FF04C1" w:rsidRPr="00A27292">
        <w:rPr>
          <w:rFonts w:ascii="Calibri" w:eastAsiaTheme="minorHAnsi" w:hAnsi="Calibri"/>
        </w:rPr>
        <w:t>, attending family celebrations</w:t>
      </w:r>
      <w:r w:rsidR="00AC1FE6" w:rsidRPr="00A27292">
        <w:rPr>
          <w:rFonts w:ascii="Calibri" w:eastAsiaTheme="minorHAnsi" w:hAnsi="Calibri"/>
        </w:rPr>
        <w:t>)</w:t>
      </w:r>
    </w:p>
    <w:p w14:paraId="56B4F9AD" w14:textId="624C186F" w:rsidR="001740C2" w:rsidRPr="00A27292" w:rsidRDefault="0039572B" w:rsidP="00BE54DB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F</w:t>
      </w:r>
      <w:r w:rsidR="00AC1FE6" w:rsidRPr="00A27292">
        <w:rPr>
          <w:rFonts w:ascii="Calibri" w:eastAsiaTheme="minorHAnsi" w:hAnsi="Calibri"/>
        </w:rPr>
        <w:t>riendships (</w:t>
      </w:r>
      <w:r w:rsidR="00CD7C91" w:rsidRPr="00A27292">
        <w:rPr>
          <w:rFonts w:ascii="Calibri" w:eastAsiaTheme="minorHAnsi" w:hAnsi="Calibri"/>
        </w:rPr>
        <w:t xml:space="preserve">getting in touch with </w:t>
      </w:r>
      <w:r w:rsidR="00AC1FE6" w:rsidRPr="00A27292">
        <w:rPr>
          <w:rFonts w:ascii="Calibri" w:eastAsiaTheme="minorHAnsi" w:hAnsi="Calibri"/>
        </w:rPr>
        <w:t>them</w:t>
      </w:r>
      <w:r w:rsidRPr="00A27292">
        <w:rPr>
          <w:rFonts w:ascii="Calibri" w:eastAsiaTheme="minorHAnsi" w:hAnsi="Calibri"/>
        </w:rPr>
        <w:t xml:space="preserve">, </w:t>
      </w:r>
      <w:r w:rsidR="00255C9D" w:rsidRPr="00A27292">
        <w:rPr>
          <w:rFonts w:ascii="Calibri" w:eastAsiaTheme="minorHAnsi" w:hAnsi="Calibri"/>
        </w:rPr>
        <w:t xml:space="preserve">joining </w:t>
      </w:r>
      <w:r w:rsidRPr="00A27292">
        <w:rPr>
          <w:rFonts w:ascii="Calibri" w:eastAsiaTheme="minorHAnsi" w:hAnsi="Calibri"/>
        </w:rPr>
        <w:t>recreational activities</w:t>
      </w:r>
      <w:r w:rsidR="00AC1FE6" w:rsidRPr="00A27292">
        <w:rPr>
          <w:rFonts w:ascii="Calibri" w:eastAsiaTheme="minorHAnsi" w:hAnsi="Calibri"/>
        </w:rPr>
        <w:t>)</w:t>
      </w:r>
    </w:p>
    <w:p w14:paraId="58C3D8DA" w14:textId="3A6BF30F" w:rsidR="00AC1FE6" w:rsidRPr="00A27292" w:rsidRDefault="0039572B" w:rsidP="00BE54DB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Marriage </w:t>
      </w:r>
      <w:r w:rsidR="00AC1FE6" w:rsidRPr="00A27292">
        <w:rPr>
          <w:rFonts w:ascii="Calibri" w:eastAsiaTheme="minorHAnsi" w:hAnsi="Calibri"/>
        </w:rPr>
        <w:t>(</w:t>
      </w:r>
      <w:r w:rsidR="00255C9D" w:rsidRPr="00A27292">
        <w:rPr>
          <w:rFonts w:ascii="Calibri" w:eastAsiaTheme="minorHAnsi" w:hAnsi="Calibri"/>
        </w:rPr>
        <w:t>getting married/divorced</w:t>
      </w:r>
      <w:r w:rsidR="00AC1FE6" w:rsidRPr="00A27292">
        <w:rPr>
          <w:rFonts w:ascii="Calibri" w:eastAsiaTheme="minorHAnsi" w:hAnsi="Calibri"/>
        </w:rPr>
        <w:t>)</w:t>
      </w:r>
    </w:p>
    <w:p w14:paraId="6C631A1B" w14:textId="6F602D1A" w:rsidR="00AC1FE6" w:rsidRPr="00A27292" w:rsidRDefault="00255C9D" w:rsidP="00BE54DB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E</w:t>
      </w:r>
      <w:r w:rsidR="00AC1FE6" w:rsidRPr="00A27292">
        <w:rPr>
          <w:rFonts w:ascii="Calibri" w:eastAsiaTheme="minorHAnsi" w:hAnsi="Calibri"/>
        </w:rPr>
        <w:t>ducation/ work (</w:t>
      </w:r>
      <w:r w:rsidRPr="00A27292">
        <w:rPr>
          <w:rFonts w:ascii="Calibri" w:eastAsiaTheme="minorHAnsi" w:hAnsi="Calibri"/>
        </w:rPr>
        <w:t xml:space="preserve">joining a school, </w:t>
      </w:r>
      <w:r w:rsidR="00AC1FE6" w:rsidRPr="00A27292">
        <w:rPr>
          <w:rFonts w:ascii="Calibri" w:eastAsiaTheme="minorHAnsi" w:hAnsi="Calibri"/>
        </w:rPr>
        <w:t>keep</w:t>
      </w:r>
      <w:r w:rsidRPr="00A27292">
        <w:rPr>
          <w:rFonts w:ascii="Calibri" w:eastAsiaTheme="minorHAnsi" w:hAnsi="Calibri"/>
        </w:rPr>
        <w:t>ing</w:t>
      </w:r>
      <w:r w:rsidR="00AC1FE6" w:rsidRPr="00A27292">
        <w:rPr>
          <w:rFonts w:ascii="Calibri" w:eastAsiaTheme="minorHAnsi" w:hAnsi="Calibri"/>
        </w:rPr>
        <w:t xml:space="preserve"> a job, find</w:t>
      </w:r>
      <w:r w:rsidRPr="00A27292">
        <w:rPr>
          <w:rFonts w:ascii="Calibri" w:eastAsiaTheme="minorHAnsi" w:hAnsi="Calibri"/>
        </w:rPr>
        <w:t>ing</w:t>
      </w:r>
      <w:r w:rsidR="00AC1FE6" w:rsidRPr="00A27292">
        <w:rPr>
          <w:rFonts w:ascii="Calibri" w:eastAsiaTheme="minorHAnsi" w:hAnsi="Calibri"/>
        </w:rPr>
        <w:t xml:space="preserve"> a job)</w:t>
      </w:r>
    </w:p>
    <w:p w14:paraId="267B9675" w14:textId="1C5237FD" w:rsidR="00CD7C91" w:rsidRPr="00A27292" w:rsidRDefault="00FF04C1" w:rsidP="00CD7C91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Politics (</w:t>
      </w:r>
      <w:r w:rsidR="00CD7C91" w:rsidRPr="00A27292">
        <w:rPr>
          <w:rFonts w:ascii="Calibri" w:eastAsiaTheme="minorHAnsi" w:hAnsi="Calibri"/>
        </w:rPr>
        <w:t>voting, attending political activities</w:t>
      </w:r>
      <w:r w:rsidRPr="00A27292">
        <w:rPr>
          <w:rFonts w:ascii="Calibri" w:eastAsiaTheme="minorHAnsi" w:hAnsi="Calibri"/>
        </w:rPr>
        <w:t>)</w:t>
      </w:r>
    </w:p>
    <w:p w14:paraId="42216926" w14:textId="24BA2555" w:rsidR="003765AA" w:rsidRPr="00A27292" w:rsidRDefault="00255C9D" w:rsidP="00BE54DB">
      <w:pPr>
        <w:pStyle w:val="a3"/>
        <w:numPr>
          <w:ilvl w:val="0"/>
          <w:numId w:val="16"/>
        </w:numPr>
        <w:ind w:leftChars="0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A</w:t>
      </w:r>
      <w:r w:rsidR="003765AA" w:rsidRPr="00A27292">
        <w:rPr>
          <w:rFonts w:ascii="Calibri" w:eastAsiaTheme="minorHAnsi" w:hAnsi="Calibri"/>
        </w:rPr>
        <w:t>ctivities in neighborhood (</w:t>
      </w:r>
      <w:r w:rsidRPr="00A27292">
        <w:rPr>
          <w:rFonts w:ascii="Calibri" w:eastAsiaTheme="minorHAnsi" w:hAnsi="Calibri"/>
        </w:rPr>
        <w:t xml:space="preserve">attending </w:t>
      </w:r>
      <w:r w:rsidR="003765AA" w:rsidRPr="00A27292">
        <w:rPr>
          <w:rFonts w:ascii="Calibri" w:eastAsiaTheme="minorHAnsi" w:hAnsi="Calibri"/>
        </w:rPr>
        <w:t>community</w:t>
      </w:r>
      <w:r w:rsidRPr="00A27292">
        <w:rPr>
          <w:rFonts w:ascii="Calibri" w:eastAsiaTheme="minorHAnsi" w:hAnsi="Calibri"/>
        </w:rPr>
        <w:t xml:space="preserve"> gatherings, religious worships</w:t>
      </w:r>
      <w:r w:rsidR="003765AA" w:rsidRPr="00A27292">
        <w:rPr>
          <w:rFonts w:ascii="Calibri" w:eastAsiaTheme="minorHAnsi" w:hAnsi="Calibri"/>
        </w:rPr>
        <w:t>)</w:t>
      </w:r>
    </w:p>
    <w:p w14:paraId="7483C9EE" w14:textId="77777777" w:rsidR="000C70DD" w:rsidRPr="00A27292" w:rsidRDefault="000C70DD" w:rsidP="000C70DD">
      <w:pPr>
        <w:ind w:rightChars="88" w:right="211"/>
        <w:rPr>
          <w:rFonts w:ascii="Calibri" w:eastAsiaTheme="minorHAnsi" w:hAnsi="Calibri" w:cs="Times New Roman"/>
        </w:rPr>
      </w:pPr>
    </w:p>
    <w:p w14:paraId="052F1BA0" w14:textId="00660B71" w:rsidR="00CF057B" w:rsidRPr="00A27292" w:rsidRDefault="00DC4E3A" w:rsidP="004148B9">
      <w:pPr>
        <w:rPr>
          <w:rFonts w:ascii="Calibri" w:eastAsiaTheme="minorHAnsi" w:hAnsi="Calibri"/>
          <w:u w:val="single"/>
        </w:rPr>
      </w:pPr>
      <w:r w:rsidRPr="00A27292">
        <w:rPr>
          <w:rFonts w:ascii="Calibri" w:eastAsiaTheme="minorHAnsi" w:hAnsi="Calibri"/>
          <w:u w:val="single"/>
        </w:rPr>
        <w:t>Closing questions</w:t>
      </w:r>
    </w:p>
    <w:p w14:paraId="65D19B88" w14:textId="77777777" w:rsidR="00DC4E3A" w:rsidRPr="00A27292" w:rsidRDefault="00DC4E3A" w:rsidP="00DC4E3A">
      <w:pPr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We have reached the end of the interview. </w:t>
      </w:r>
    </w:p>
    <w:p w14:paraId="005FF46E" w14:textId="35489410" w:rsidR="00DC4E3A" w:rsidRPr="00A27292" w:rsidRDefault="00DC4E3A" w:rsidP="00DC4E3A">
      <w:pPr>
        <w:pStyle w:val="a3"/>
        <w:numPr>
          <w:ilvl w:val="0"/>
          <w:numId w:val="10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Is there anything more you’d like to tell me that we have not already discussed?</w:t>
      </w:r>
    </w:p>
    <w:p w14:paraId="7C30DAA0" w14:textId="7E4B06BB" w:rsidR="00DC4E3A" w:rsidRPr="00A27292" w:rsidRDefault="00DC4E3A" w:rsidP="00DC4E3A">
      <w:pPr>
        <w:pStyle w:val="a3"/>
        <w:numPr>
          <w:ilvl w:val="0"/>
          <w:numId w:val="10"/>
        </w:numPr>
        <w:ind w:leftChars="0" w:left="284" w:hanging="284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>Do you have any questions about anything we discussed?</w:t>
      </w:r>
    </w:p>
    <w:p w14:paraId="1F4E3530" w14:textId="77777777" w:rsidR="00DC4E3A" w:rsidRPr="00A27292" w:rsidRDefault="00DC4E3A" w:rsidP="00DC4E3A">
      <w:pPr>
        <w:pStyle w:val="a3"/>
        <w:ind w:leftChars="0" w:left="284"/>
        <w:rPr>
          <w:rFonts w:ascii="Calibri" w:eastAsiaTheme="minorHAnsi" w:hAnsi="Calibri"/>
        </w:rPr>
      </w:pPr>
    </w:p>
    <w:p w14:paraId="19C02A13" w14:textId="4CB896B0" w:rsidR="00DC4E3A" w:rsidRPr="00A27292" w:rsidRDefault="00DC4E3A" w:rsidP="00DC4E3A">
      <w:pPr>
        <w:jc w:val="left"/>
        <w:rPr>
          <w:rFonts w:ascii="Calibri" w:eastAsiaTheme="minorHAnsi" w:hAnsi="Calibri"/>
        </w:rPr>
      </w:pPr>
      <w:r w:rsidRPr="00A27292">
        <w:rPr>
          <w:rFonts w:ascii="Calibri" w:eastAsiaTheme="minorHAnsi" w:hAnsi="Calibri"/>
        </w:rPr>
        <w:t xml:space="preserve">Thank you again for your time and for allowing me to talk to you. </w:t>
      </w:r>
    </w:p>
    <w:sectPr w:rsidR="00DC4E3A" w:rsidRPr="00A27292" w:rsidSect="005712C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5C73C3" w14:textId="77777777" w:rsidR="003C533F" w:rsidRDefault="003C533F" w:rsidP="00334E0B">
      <w:r>
        <w:separator/>
      </w:r>
    </w:p>
  </w:endnote>
  <w:endnote w:type="continuationSeparator" w:id="0">
    <w:p w14:paraId="710E9494" w14:textId="77777777" w:rsidR="003C533F" w:rsidRDefault="003C533F" w:rsidP="00334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7554C" w14:textId="77777777" w:rsidR="00C25E41" w:rsidRDefault="00C25E41" w:rsidP="00AE7F6C">
    <w:pPr>
      <w:pStyle w:val="a6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6A2B8C7" w14:textId="77777777" w:rsidR="00C25E41" w:rsidRDefault="00C25E41" w:rsidP="00C25E41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16717C" w14:textId="77777777" w:rsidR="00C25E41" w:rsidRDefault="00C25E41" w:rsidP="00AE7F6C">
    <w:pPr>
      <w:pStyle w:val="a6"/>
      <w:framePr w:wrap="none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C533F">
      <w:rPr>
        <w:rStyle w:val="a8"/>
        <w:noProof/>
      </w:rPr>
      <w:t>1</w:t>
    </w:r>
    <w:r>
      <w:rPr>
        <w:rStyle w:val="a8"/>
      </w:rPr>
      <w:fldChar w:fldCharType="end"/>
    </w:r>
  </w:p>
  <w:p w14:paraId="41CDDFFB" w14:textId="77777777" w:rsidR="00C25E41" w:rsidRDefault="00C25E41" w:rsidP="00C25E41">
    <w:pPr>
      <w:pStyle w:val="a6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CCC85C" w14:textId="77777777" w:rsidR="0045433A" w:rsidRDefault="0045433A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EB9EE6" w14:textId="77777777" w:rsidR="003C533F" w:rsidRDefault="003C533F" w:rsidP="00334E0B">
      <w:r>
        <w:separator/>
      </w:r>
    </w:p>
  </w:footnote>
  <w:footnote w:type="continuationSeparator" w:id="0">
    <w:p w14:paraId="395BB3D1" w14:textId="77777777" w:rsidR="003C533F" w:rsidRDefault="003C533F" w:rsidP="00334E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6B85C5" w14:textId="77777777" w:rsidR="0045433A" w:rsidRDefault="0045433A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DE570A" w14:textId="6C099AA5" w:rsidR="008E600D" w:rsidRPr="0045433A" w:rsidRDefault="008E600D" w:rsidP="008E600D">
    <w:pPr>
      <w:pStyle w:val="a4"/>
      <w:wordWrap w:val="0"/>
      <w:jc w:val="right"/>
      <w:rPr>
        <w:sz w:val="22"/>
        <w:szCs w:val="22"/>
        <w:bdr w:val="single" w:sz="4" w:space="0" w:color="auto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C9AD2" w14:textId="77777777" w:rsidR="0045433A" w:rsidRDefault="0045433A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9414E"/>
    <w:multiLevelType w:val="hybridMultilevel"/>
    <w:tmpl w:val="3AFE7DE6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D8012D1"/>
    <w:multiLevelType w:val="hybridMultilevel"/>
    <w:tmpl w:val="D74C080A"/>
    <w:lvl w:ilvl="0" w:tplc="1B305D46">
      <w:start w:val="1"/>
      <w:numFmt w:val="decimalFullWidth"/>
      <w:lvlText w:val="%1）"/>
      <w:lvlJc w:val="left"/>
      <w:pPr>
        <w:ind w:left="96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00" w:hanging="48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7" w:tentative="1">
      <w:start w:val="1"/>
      <w:numFmt w:val="aiueoFullWidth"/>
      <w:lvlText w:val="(%5)"/>
      <w:lvlJc w:val="left"/>
      <w:pPr>
        <w:ind w:left="26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7" w:tentative="1">
      <w:start w:val="1"/>
      <w:numFmt w:val="aiueoFullWidth"/>
      <w:lvlText w:val="(%8)"/>
      <w:lvlJc w:val="left"/>
      <w:pPr>
        <w:ind w:left="4080" w:hanging="480"/>
      </w:pPr>
    </w:lvl>
    <w:lvl w:ilvl="8" w:tplc="04090011" w:tentative="1">
      <w:start w:val="1"/>
      <w:numFmt w:val="decimalEnclosedCircle"/>
      <w:lvlText w:val="%9"/>
      <w:lvlJc w:val="left"/>
      <w:pPr>
        <w:ind w:left="4560" w:hanging="480"/>
      </w:pPr>
    </w:lvl>
  </w:abstractNum>
  <w:abstractNum w:abstractNumId="3">
    <w:nsid w:val="10CC1671"/>
    <w:multiLevelType w:val="hybridMultilevel"/>
    <w:tmpl w:val="30F8F552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13765A41"/>
    <w:multiLevelType w:val="hybridMultilevel"/>
    <w:tmpl w:val="02748080"/>
    <w:lvl w:ilvl="0" w:tplc="24AAED08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2A314EB0"/>
    <w:multiLevelType w:val="hybridMultilevel"/>
    <w:tmpl w:val="F6CEF700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30C7787B"/>
    <w:multiLevelType w:val="hybridMultilevel"/>
    <w:tmpl w:val="91B0B4FC"/>
    <w:lvl w:ilvl="0" w:tplc="D7C0708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32581281"/>
    <w:multiLevelType w:val="hybridMultilevel"/>
    <w:tmpl w:val="1550FE1E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>
    <w:nsid w:val="36C8430F"/>
    <w:multiLevelType w:val="hybridMultilevel"/>
    <w:tmpl w:val="A63A804C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3A0B0632"/>
    <w:multiLevelType w:val="hybridMultilevel"/>
    <w:tmpl w:val="C84E0B58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3C640A0A"/>
    <w:multiLevelType w:val="hybridMultilevel"/>
    <w:tmpl w:val="5E24029C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F8507F1"/>
    <w:multiLevelType w:val="hybridMultilevel"/>
    <w:tmpl w:val="C49C2556"/>
    <w:lvl w:ilvl="0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2">
    <w:nsid w:val="420A44CE"/>
    <w:multiLevelType w:val="hybridMultilevel"/>
    <w:tmpl w:val="6AD4C9E4"/>
    <w:lvl w:ilvl="0" w:tplc="D214CE42">
      <w:start w:val="3"/>
      <w:numFmt w:val="bullet"/>
      <w:lvlText w:val="※"/>
      <w:lvlJc w:val="left"/>
      <w:pPr>
        <w:ind w:left="360" w:hanging="360"/>
      </w:pPr>
      <w:rPr>
        <w:rFonts w:ascii="Yu Mincho" w:eastAsia="Yu Mincho" w:hAnsi="Yu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49C85100"/>
    <w:multiLevelType w:val="hybridMultilevel"/>
    <w:tmpl w:val="118C88B8"/>
    <w:lvl w:ilvl="0" w:tplc="4DAC1CCC">
      <w:start w:val="1"/>
      <w:numFmt w:val="decimalFullWidth"/>
      <w:lvlText w:val="%1）"/>
      <w:lvlJc w:val="left"/>
      <w:pPr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5D48638B"/>
    <w:multiLevelType w:val="hybridMultilevel"/>
    <w:tmpl w:val="C4B4A378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>
    <w:nsid w:val="5F866994"/>
    <w:multiLevelType w:val="hybridMultilevel"/>
    <w:tmpl w:val="5262F226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>
    <w:nsid w:val="6DB50850"/>
    <w:multiLevelType w:val="hybridMultilevel"/>
    <w:tmpl w:val="B1966338"/>
    <w:lvl w:ilvl="0" w:tplc="0409000D">
      <w:start w:val="1"/>
      <w:numFmt w:val="bullet"/>
      <w:lvlText w:val="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6EA50444"/>
    <w:multiLevelType w:val="hybridMultilevel"/>
    <w:tmpl w:val="B2DE7482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>
    <w:nsid w:val="7830271D"/>
    <w:multiLevelType w:val="hybridMultilevel"/>
    <w:tmpl w:val="527E32BA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>
    <w:nsid w:val="7EE5723A"/>
    <w:multiLevelType w:val="hybridMultilevel"/>
    <w:tmpl w:val="EADED9AC"/>
    <w:lvl w:ilvl="0" w:tplc="A88C7232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2"/>
  </w:num>
  <w:num w:numId="4">
    <w:abstractNumId w:val="6"/>
  </w:num>
  <w:num w:numId="5">
    <w:abstractNumId w:val="18"/>
  </w:num>
  <w:num w:numId="6">
    <w:abstractNumId w:val="15"/>
  </w:num>
  <w:num w:numId="7">
    <w:abstractNumId w:val="0"/>
  </w:num>
  <w:num w:numId="8">
    <w:abstractNumId w:val="7"/>
  </w:num>
  <w:num w:numId="9">
    <w:abstractNumId w:val="14"/>
  </w:num>
  <w:num w:numId="10">
    <w:abstractNumId w:val="10"/>
  </w:num>
  <w:num w:numId="11">
    <w:abstractNumId w:val="5"/>
  </w:num>
  <w:num w:numId="12">
    <w:abstractNumId w:val="3"/>
  </w:num>
  <w:num w:numId="13">
    <w:abstractNumId w:val="9"/>
  </w:num>
  <w:num w:numId="14">
    <w:abstractNumId w:val="8"/>
  </w:num>
  <w:num w:numId="15">
    <w:abstractNumId w:val="1"/>
  </w:num>
  <w:num w:numId="16">
    <w:abstractNumId w:val="11"/>
  </w:num>
  <w:num w:numId="17">
    <w:abstractNumId w:val="19"/>
  </w:num>
  <w:num w:numId="18">
    <w:abstractNumId w:val="17"/>
  </w:num>
  <w:num w:numId="19">
    <w:abstractNumId w:val="16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5DB"/>
    <w:rsid w:val="000C70DD"/>
    <w:rsid w:val="00124581"/>
    <w:rsid w:val="00127C94"/>
    <w:rsid w:val="001740C2"/>
    <w:rsid w:val="001D109D"/>
    <w:rsid w:val="0020019E"/>
    <w:rsid w:val="002153F3"/>
    <w:rsid w:val="00241515"/>
    <w:rsid w:val="00255C9D"/>
    <w:rsid w:val="002A0277"/>
    <w:rsid w:val="00334E0B"/>
    <w:rsid w:val="003718BA"/>
    <w:rsid w:val="003765AA"/>
    <w:rsid w:val="0039572B"/>
    <w:rsid w:val="003C533F"/>
    <w:rsid w:val="003D6916"/>
    <w:rsid w:val="003E44BE"/>
    <w:rsid w:val="003F5AEB"/>
    <w:rsid w:val="00407E0C"/>
    <w:rsid w:val="004148B9"/>
    <w:rsid w:val="0045433A"/>
    <w:rsid w:val="00482461"/>
    <w:rsid w:val="00514DE3"/>
    <w:rsid w:val="005712C4"/>
    <w:rsid w:val="00573051"/>
    <w:rsid w:val="00580DA1"/>
    <w:rsid w:val="006123AB"/>
    <w:rsid w:val="00616C24"/>
    <w:rsid w:val="00636174"/>
    <w:rsid w:val="00670A28"/>
    <w:rsid w:val="006857A9"/>
    <w:rsid w:val="006870D3"/>
    <w:rsid w:val="006C0C08"/>
    <w:rsid w:val="006E4E9F"/>
    <w:rsid w:val="007045DB"/>
    <w:rsid w:val="00730A80"/>
    <w:rsid w:val="00793307"/>
    <w:rsid w:val="007D4F40"/>
    <w:rsid w:val="007E5722"/>
    <w:rsid w:val="008849FD"/>
    <w:rsid w:val="008B68C3"/>
    <w:rsid w:val="008E600D"/>
    <w:rsid w:val="008F37EB"/>
    <w:rsid w:val="009A31B5"/>
    <w:rsid w:val="009B57C3"/>
    <w:rsid w:val="00A27292"/>
    <w:rsid w:val="00A33B83"/>
    <w:rsid w:val="00A805ED"/>
    <w:rsid w:val="00A85F4C"/>
    <w:rsid w:val="00A96E65"/>
    <w:rsid w:val="00AC1FE6"/>
    <w:rsid w:val="00B307D2"/>
    <w:rsid w:val="00B82146"/>
    <w:rsid w:val="00BE54DB"/>
    <w:rsid w:val="00C25E41"/>
    <w:rsid w:val="00C269E5"/>
    <w:rsid w:val="00C34F7A"/>
    <w:rsid w:val="00C37DCF"/>
    <w:rsid w:val="00C8632D"/>
    <w:rsid w:val="00CB55E4"/>
    <w:rsid w:val="00CD7C91"/>
    <w:rsid w:val="00CF057B"/>
    <w:rsid w:val="00D83366"/>
    <w:rsid w:val="00D86DF0"/>
    <w:rsid w:val="00DB5A89"/>
    <w:rsid w:val="00DC4E3A"/>
    <w:rsid w:val="00DD275E"/>
    <w:rsid w:val="00DF4ED1"/>
    <w:rsid w:val="00E01689"/>
    <w:rsid w:val="00E179D3"/>
    <w:rsid w:val="00E43556"/>
    <w:rsid w:val="00E66475"/>
    <w:rsid w:val="00ED054A"/>
    <w:rsid w:val="00EF46D9"/>
    <w:rsid w:val="00F37B76"/>
    <w:rsid w:val="00F4085B"/>
    <w:rsid w:val="00F4661D"/>
    <w:rsid w:val="00FA18FC"/>
    <w:rsid w:val="00FD3F5A"/>
    <w:rsid w:val="00FE72B0"/>
    <w:rsid w:val="00FF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73091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045DB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334E0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34E0B"/>
  </w:style>
  <w:style w:type="paragraph" w:styleId="a6">
    <w:name w:val="footer"/>
    <w:basedOn w:val="a"/>
    <w:link w:val="a7"/>
    <w:uiPriority w:val="99"/>
    <w:unhideWhenUsed/>
    <w:rsid w:val="00334E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34E0B"/>
  </w:style>
  <w:style w:type="character" w:styleId="a8">
    <w:name w:val="page number"/>
    <w:basedOn w:val="a0"/>
    <w:uiPriority w:val="99"/>
    <w:semiHidden/>
    <w:unhideWhenUsed/>
    <w:rsid w:val="00C25E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75</Characters>
  <Application>Microsoft Macintosh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dcterms:created xsi:type="dcterms:W3CDTF">2018-06-13T04:29:00Z</dcterms:created>
  <dcterms:modified xsi:type="dcterms:W3CDTF">2018-06-13T04:29:00Z</dcterms:modified>
</cp:coreProperties>
</file>